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horzAnchor="margin" w:tblpY="326"/>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35"/>
        <w:gridCol w:w="2160"/>
        <w:gridCol w:w="6295"/>
      </w:tblGrid>
      <w:tr w:rsidR="00467730" w:rsidRPr="00467730" w14:paraId="4F7B258C" w14:textId="77777777" w:rsidTr="00467730">
        <w:trPr>
          <w:trHeight w:val="320"/>
        </w:trPr>
        <w:tc>
          <w:tcPr>
            <w:tcW w:w="1082" w:type="pct"/>
            <w:noWrap/>
            <w:vAlign w:val="center"/>
            <w:hideMark/>
          </w:tcPr>
          <w:p w14:paraId="11DAFF5A"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Item</w:t>
            </w:r>
          </w:p>
        </w:tc>
        <w:tc>
          <w:tcPr>
            <w:tcW w:w="1001" w:type="pct"/>
            <w:noWrap/>
            <w:vAlign w:val="center"/>
            <w:hideMark/>
          </w:tcPr>
          <w:p w14:paraId="1982D3C6"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TIDieR Requirement</w:t>
            </w:r>
          </w:p>
        </w:tc>
        <w:tc>
          <w:tcPr>
            <w:tcW w:w="2917" w:type="pct"/>
            <w:noWrap/>
            <w:vAlign w:val="center"/>
            <w:hideMark/>
          </w:tcPr>
          <w:p w14:paraId="4B030F9F" w14:textId="661ED4FE"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How Mindset BCT/CBT study meets requirements</w:t>
            </w:r>
          </w:p>
        </w:tc>
      </w:tr>
      <w:tr w:rsidR="00467730" w:rsidRPr="00467730" w14:paraId="13AF68C8" w14:textId="77777777" w:rsidTr="00467730">
        <w:trPr>
          <w:trHeight w:val="320"/>
        </w:trPr>
        <w:tc>
          <w:tcPr>
            <w:tcW w:w="1082" w:type="pct"/>
            <w:noWrap/>
            <w:vAlign w:val="center"/>
            <w:hideMark/>
          </w:tcPr>
          <w:p w14:paraId="425C3D15"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1. Brief name</w:t>
            </w:r>
          </w:p>
        </w:tc>
        <w:tc>
          <w:tcPr>
            <w:tcW w:w="1001" w:type="pct"/>
            <w:noWrap/>
            <w:vAlign w:val="center"/>
            <w:hideMark/>
          </w:tcPr>
          <w:p w14:paraId="67A02492"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Provide the name or a phrase describing the intervention.</w:t>
            </w:r>
          </w:p>
        </w:tc>
        <w:tc>
          <w:tcPr>
            <w:tcW w:w="2917" w:type="pct"/>
            <w:noWrap/>
            <w:vAlign w:val="center"/>
            <w:hideMark/>
          </w:tcPr>
          <w:p w14:paraId="05A7DBFF" w14:textId="234236ED"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The intervention is named Mindset, a therapist-assisted smartphone cognitive-behavioral therapy (CBT) program for depression, consisting of eight modules delivered over eight weeks.</w:t>
            </w:r>
          </w:p>
        </w:tc>
      </w:tr>
      <w:tr w:rsidR="00467730" w:rsidRPr="00467730" w14:paraId="117973F0" w14:textId="77777777" w:rsidTr="00467730">
        <w:trPr>
          <w:trHeight w:val="320"/>
        </w:trPr>
        <w:tc>
          <w:tcPr>
            <w:tcW w:w="1082" w:type="pct"/>
            <w:noWrap/>
            <w:vAlign w:val="center"/>
            <w:hideMark/>
          </w:tcPr>
          <w:p w14:paraId="4B537B66"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2. Why</w:t>
            </w:r>
          </w:p>
        </w:tc>
        <w:tc>
          <w:tcPr>
            <w:tcW w:w="1001" w:type="pct"/>
            <w:noWrap/>
            <w:vAlign w:val="center"/>
            <w:hideMark/>
          </w:tcPr>
          <w:p w14:paraId="5CB1E17A"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the rationale, theory, or mechanisms of action.</w:t>
            </w:r>
          </w:p>
        </w:tc>
        <w:tc>
          <w:tcPr>
            <w:tcW w:w="2917" w:type="pct"/>
            <w:noWrap/>
            <w:vAlign w:val="center"/>
            <w:hideMark/>
          </w:tcPr>
          <w:p w14:paraId="2F23F4F7"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The intervention is grounded in CBT theory, which proposes that changes in thoughts, behaviors, and emotional responses lead to improvements in depression. The paper explains that Mindset aims to modify unhelpful thoughts and increase engagement in meaningful activities through CBT-based skills.</w:t>
            </w:r>
          </w:p>
        </w:tc>
      </w:tr>
      <w:tr w:rsidR="00467730" w:rsidRPr="00467730" w14:paraId="3C92979B" w14:textId="77777777" w:rsidTr="00467730">
        <w:trPr>
          <w:trHeight w:val="320"/>
        </w:trPr>
        <w:tc>
          <w:tcPr>
            <w:tcW w:w="1082" w:type="pct"/>
            <w:noWrap/>
            <w:vAlign w:val="center"/>
            <w:hideMark/>
          </w:tcPr>
          <w:p w14:paraId="7B61673F"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3. What – Procedures</w:t>
            </w:r>
          </w:p>
        </w:tc>
        <w:tc>
          <w:tcPr>
            <w:tcW w:w="1001" w:type="pct"/>
            <w:noWrap/>
            <w:vAlign w:val="center"/>
            <w:hideMark/>
          </w:tcPr>
          <w:p w14:paraId="62C2CA67"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the procedures, activities, and processes used.</w:t>
            </w:r>
          </w:p>
        </w:tc>
        <w:tc>
          <w:tcPr>
            <w:tcW w:w="2917" w:type="pct"/>
            <w:noWrap/>
            <w:vAlign w:val="center"/>
            <w:hideMark/>
          </w:tcPr>
          <w:p w14:paraId="65DBCE9F"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The Methods section details participant-facing procedures: independent app use, completion of module content, logging daily activities and mood in Module 2, scheduling behavioral activation activities from Modules 3–8, and attending brief weekly therapist sessions to review progress and provide support.</w:t>
            </w:r>
          </w:p>
        </w:tc>
      </w:tr>
      <w:tr w:rsidR="00467730" w:rsidRPr="00467730" w14:paraId="20E554F3" w14:textId="77777777" w:rsidTr="00467730">
        <w:trPr>
          <w:trHeight w:val="320"/>
        </w:trPr>
        <w:tc>
          <w:tcPr>
            <w:tcW w:w="1082" w:type="pct"/>
            <w:noWrap/>
            <w:vAlign w:val="center"/>
            <w:hideMark/>
          </w:tcPr>
          <w:p w14:paraId="5ECEFA16"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4. What – Materials</w:t>
            </w:r>
          </w:p>
        </w:tc>
        <w:tc>
          <w:tcPr>
            <w:tcW w:w="1001" w:type="pct"/>
            <w:noWrap/>
            <w:vAlign w:val="center"/>
            <w:hideMark/>
          </w:tcPr>
          <w:p w14:paraId="455D0398"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the physical or informational materials used.</w:t>
            </w:r>
          </w:p>
        </w:tc>
        <w:tc>
          <w:tcPr>
            <w:tcW w:w="2917" w:type="pct"/>
            <w:noWrap/>
            <w:vAlign w:val="center"/>
            <w:hideMark/>
          </w:tcPr>
          <w:p w14:paraId="1C5FC3C0"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The paper specifies that the intervention consists of 393 unique app pages (943 including repeats), delivered primarily via in-app text with some pages (introductory content and mindfulness/grounding exercises) also provided via embedded video. All therapeutic materials are accessible exclusively within the Mindset smartphone app. Table 1 summarizes module content.</w:t>
            </w:r>
          </w:p>
        </w:tc>
      </w:tr>
      <w:tr w:rsidR="00467730" w:rsidRPr="00467730" w14:paraId="74A7244B" w14:textId="77777777" w:rsidTr="00467730">
        <w:trPr>
          <w:trHeight w:val="320"/>
        </w:trPr>
        <w:tc>
          <w:tcPr>
            <w:tcW w:w="1082" w:type="pct"/>
            <w:noWrap/>
            <w:vAlign w:val="center"/>
            <w:hideMark/>
          </w:tcPr>
          <w:p w14:paraId="18F8AA99"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5. Who provided</w:t>
            </w:r>
          </w:p>
        </w:tc>
        <w:tc>
          <w:tcPr>
            <w:tcW w:w="1001" w:type="pct"/>
            <w:noWrap/>
            <w:vAlign w:val="center"/>
            <w:hideMark/>
          </w:tcPr>
          <w:p w14:paraId="16B56B87"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the intervention providers, including expertise/training.</w:t>
            </w:r>
          </w:p>
        </w:tc>
        <w:tc>
          <w:tcPr>
            <w:tcW w:w="2917" w:type="pct"/>
            <w:noWrap/>
            <w:vAlign w:val="center"/>
            <w:hideMark/>
          </w:tcPr>
          <w:p w14:paraId="48EAD982"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Weekly support was provided by licensed clinical psychologists trained in CBT for depression. Their role was to review progress, troubleshoot barriers, and support engagement while participants used the app.</w:t>
            </w:r>
          </w:p>
        </w:tc>
      </w:tr>
      <w:tr w:rsidR="00467730" w:rsidRPr="00467730" w14:paraId="7140200D" w14:textId="77777777" w:rsidTr="00467730">
        <w:trPr>
          <w:trHeight w:val="320"/>
        </w:trPr>
        <w:tc>
          <w:tcPr>
            <w:tcW w:w="1082" w:type="pct"/>
            <w:noWrap/>
            <w:vAlign w:val="center"/>
            <w:hideMark/>
          </w:tcPr>
          <w:p w14:paraId="4B2849CE"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6. How</w:t>
            </w:r>
          </w:p>
        </w:tc>
        <w:tc>
          <w:tcPr>
            <w:tcW w:w="1001" w:type="pct"/>
            <w:noWrap/>
            <w:vAlign w:val="center"/>
            <w:hideMark/>
          </w:tcPr>
          <w:p w14:paraId="63A447B7"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the modes of delivery.</w:t>
            </w:r>
          </w:p>
        </w:tc>
        <w:tc>
          <w:tcPr>
            <w:tcW w:w="2917" w:type="pct"/>
            <w:noWrap/>
            <w:vAlign w:val="center"/>
            <w:hideMark/>
          </w:tcPr>
          <w:p w14:paraId="30601631"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Mindset was delivered as a self-guided smartphone app, supplemented by remote weekly therapist sessions conducted via secure telehealth or phone. Participants interacted with the app individually on their own devices.</w:t>
            </w:r>
          </w:p>
        </w:tc>
      </w:tr>
      <w:tr w:rsidR="00467730" w:rsidRPr="00467730" w14:paraId="0944069F" w14:textId="77777777" w:rsidTr="00467730">
        <w:trPr>
          <w:trHeight w:val="320"/>
        </w:trPr>
        <w:tc>
          <w:tcPr>
            <w:tcW w:w="1082" w:type="pct"/>
            <w:noWrap/>
            <w:vAlign w:val="center"/>
            <w:hideMark/>
          </w:tcPr>
          <w:p w14:paraId="441A9326"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7. Where</w:t>
            </w:r>
          </w:p>
        </w:tc>
        <w:tc>
          <w:tcPr>
            <w:tcW w:w="1001" w:type="pct"/>
            <w:noWrap/>
            <w:vAlign w:val="center"/>
            <w:hideMark/>
          </w:tcPr>
          <w:p w14:paraId="4A8BFF88"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the types of locations where the intervention occurred.</w:t>
            </w:r>
          </w:p>
        </w:tc>
        <w:tc>
          <w:tcPr>
            <w:tcW w:w="2917" w:type="pct"/>
            <w:noWrap/>
            <w:vAlign w:val="center"/>
            <w:hideMark/>
          </w:tcPr>
          <w:p w14:paraId="77D6DF5E"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Because therapists were licensed in Massachusetts, participants were required to reside in Massachusetts. Mindset was used on participants’ own smartphones in their everyday environments (e.g., home and community settings), while weekly therapist sessions were delivered remotely via secure telehealth or phone.</w:t>
            </w:r>
          </w:p>
        </w:tc>
      </w:tr>
      <w:tr w:rsidR="00467730" w:rsidRPr="00467730" w14:paraId="699A3520" w14:textId="77777777" w:rsidTr="00467730">
        <w:trPr>
          <w:trHeight w:val="320"/>
        </w:trPr>
        <w:tc>
          <w:tcPr>
            <w:tcW w:w="1082" w:type="pct"/>
            <w:noWrap/>
            <w:vAlign w:val="center"/>
            <w:hideMark/>
          </w:tcPr>
          <w:p w14:paraId="11BEC3C7"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8. When and how much</w:t>
            </w:r>
          </w:p>
        </w:tc>
        <w:tc>
          <w:tcPr>
            <w:tcW w:w="1001" w:type="pct"/>
            <w:noWrap/>
            <w:vAlign w:val="center"/>
            <w:hideMark/>
          </w:tcPr>
          <w:p w14:paraId="5E695DBE"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the number of sessions, schedule, duration, and intensity.</w:t>
            </w:r>
          </w:p>
        </w:tc>
        <w:tc>
          <w:tcPr>
            <w:tcW w:w="2917" w:type="pct"/>
            <w:noWrap/>
            <w:vAlign w:val="center"/>
            <w:hideMark/>
          </w:tcPr>
          <w:p w14:paraId="0B3E2190"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The full intervention was delivered over 8 weeks, with one module released per week. Module 1 could be completed at the participant’s own pace; Modules 2–8 required a minimum of 7 days before advancement. Participants were instructed to schedule at least three behavioral activation activities per week from Modules 3–8 and to log mood ratings daily when prompted. Weekly therapist sessions lasted approximately 15–20 minutes. Participants could revisit completed content at any time.</w:t>
            </w:r>
          </w:p>
        </w:tc>
      </w:tr>
      <w:tr w:rsidR="00467730" w:rsidRPr="00467730" w14:paraId="6DE3E97D" w14:textId="77777777" w:rsidTr="00467730">
        <w:trPr>
          <w:trHeight w:val="320"/>
        </w:trPr>
        <w:tc>
          <w:tcPr>
            <w:tcW w:w="1082" w:type="pct"/>
            <w:noWrap/>
            <w:vAlign w:val="center"/>
            <w:hideMark/>
          </w:tcPr>
          <w:p w14:paraId="5BF50615"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9. Tailoring</w:t>
            </w:r>
          </w:p>
        </w:tc>
        <w:tc>
          <w:tcPr>
            <w:tcW w:w="1001" w:type="pct"/>
            <w:noWrap/>
            <w:vAlign w:val="center"/>
            <w:hideMark/>
          </w:tcPr>
          <w:p w14:paraId="61F73E53"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any personalization, titration, or adaptation.</w:t>
            </w:r>
          </w:p>
        </w:tc>
        <w:tc>
          <w:tcPr>
            <w:tcW w:w="2917" w:type="pct"/>
            <w:noWrap/>
            <w:vAlign w:val="center"/>
            <w:hideMark/>
          </w:tcPr>
          <w:p w14:paraId="651EE92A"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Tailoring occurred through participant-selected activities: from Module 3 onward, participants chose behavioral activation tasks from a bank of 102 activities organized into seven core values (e.g., health and wellness, relationships, creative pursuits) and scheduled the ones most meaningful to them.</w:t>
            </w:r>
          </w:p>
        </w:tc>
      </w:tr>
      <w:tr w:rsidR="00467730" w:rsidRPr="00467730" w14:paraId="6CC3459B" w14:textId="77777777" w:rsidTr="00467730">
        <w:trPr>
          <w:trHeight w:val="320"/>
        </w:trPr>
        <w:tc>
          <w:tcPr>
            <w:tcW w:w="1082" w:type="pct"/>
            <w:noWrap/>
            <w:vAlign w:val="center"/>
            <w:hideMark/>
          </w:tcPr>
          <w:p w14:paraId="5B815C91"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10. Modifications</w:t>
            </w:r>
          </w:p>
        </w:tc>
        <w:tc>
          <w:tcPr>
            <w:tcW w:w="1001" w:type="pct"/>
            <w:noWrap/>
            <w:vAlign w:val="center"/>
            <w:hideMark/>
          </w:tcPr>
          <w:p w14:paraId="0CC8FFC5"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any changes made during the study.</w:t>
            </w:r>
          </w:p>
        </w:tc>
        <w:tc>
          <w:tcPr>
            <w:tcW w:w="2917" w:type="pct"/>
            <w:noWrap/>
            <w:vAlign w:val="center"/>
            <w:hideMark/>
          </w:tcPr>
          <w:p w14:paraId="1608DAEC"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The paper notes that no modifications were made to the Mindset intervention during the trial or coding process. The only adjustment was an analytic weighting of repeated scheduling pages to prevent overestimation of exposure; the intervention content itself remained unchanged.</w:t>
            </w:r>
          </w:p>
        </w:tc>
      </w:tr>
      <w:tr w:rsidR="00467730" w:rsidRPr="00467730" w14:paraId="3E30A760" w14:textId="77777777" w:rsidTr="00467730">
        <w:trPr>
          <w:trHeight w:val="320"/>
        </w:trPr>
        <w:tc>
          <w:tcPr>
            <w:tcW w:w="1082" w:type="pct"/>
            <w:noWrap/>
            <w:vAlign w:val="center"/>
            <w:hideMark/>
          </w:tcPr>
          <w:p w14:paraId="1A523C27"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11. Planned fidelity assessment</w:t>
            </w:r>
          </w:p>
        </w:tc>
        <w:tc>
          <w:tcPr>
            <w:tcW w:w="1001" w:type="pct"/>
            <w:noWrap/>
            <w:vAlign w:val="center"/>
            <w:hideMark/>
          </w:tcPr>
          <w:p w14:paraId="5FDA6CEC"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how adherence/fidelity was planned to be assessed.</w:t>
            </w:r>
          </w:p>
        </w:tc>
        <w:tc>
          <w:tcPr>
            <w:tcW w:w="2917" w:type="pct"/>
            <w:noWrap/>
            <w:vAlign w:val="center"/>
            <w:hideMark/>
          </w:tcPr>
          <w:p w14:paraId="599181E2" w14:textId="15368649"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Fidelity in this study refers to coding fidelity, not participant adherence. The Coding Procedures section describes a planned process: independent initial coding by the first author, review and memoing by two additional coders, use of formal CBT and BCTTv1 definitions to guide decisions, and consensus discussions</w:t>
            </w:r>
            <w:r w:rsidR="00DE42EB">
              <w:rPr>
                <w:rFonts w:ascii="Arial" w:eastAsia="Times New Roman" w:hAnsi="Arial" w:cs="Arial"/>
                <w:noProof/>
                <w:color w:val="000000"/>
                <w:kern w:val="0"/>
                <w:sz w:val="18"/>
                <w:szCs w:val="18"/>
                <w14:ligatures w14:val="none"/>
              </w:rPr>
              <w:t xml:space="preserve"> [</w:t>
            </w:r>
            <w:r w:rsidR="00C6258A">
              <w:rPr>
                <w:rFonts w:ascii="Arial" w:eastAsia="Times New Roman" w:hAnsi="Arial" w:cs="Arial"/>
                <w:noProof/>
                <w:color w:val="000000"/>
                <w:kern w:val="0"/>
                <w:sz w:val="18"/>
                <w:szCs w:val="18"/>
                <w14:ligatures w14:val="none"/>
              </w:rPr>
              <w:t>3</w:t>
            </w:r>
            <w:r w:rsidR="00DE42EB">
              <w:rPr>
                <w:rFonts w:ascii="Arial" w:eastAsia="Times New Roman" w:hAnsi="Arial" w:cs="Arial"/>
                <w:noProof/>
                <w:color w:val="000000"/>
                <w:kern w:val="0"/>
                <w:sz w:val="18"/>
                <w:szCs w:val="18"/>
                <w14:ligatures w14:val="none"/>
              </w:rPr>
              <w:t xml:space="preserve">, </w:t>
            </w:r>
            <w:r w:rsidR="00C6258A">
              <w:rPr>
                <w:rFonts w:ascii="Arial" w:eastAsia="Times New Roman" w:hAnsi="Arial" w:cs="Arial"/>
                <w:noProof/>
                <w:color w:val="000000"/>
                <w:kern w:val="0"/>
                <w:sz w:val="18"/>
                <w:szCs w:val="18"/>
                <w14:ligatures w14:val="none"/>
              </w:rPr>
              <w:t>4</w:t>
            </w:r>
            <w:r w:rsidR="00DE42EB">
              <w:rPr>
                <w:rFonts w:ascii="Arial" w:eastAsia="Times New Roman" w:hAnsi="Arial" w:cs="Arial"/>
                <w:noProof/>
                <w:color w:val="000000"/>
                <w:kern w:val="0"/>
                <w:sz w:val="18"/>
                <w:szCs w:val="18"/>
                <w14:ligatures w14:val="none"/>
              </w:rPr>
              <w:t>]</w:t>
            </w:r>
            <w:r w:rsidRPr="00467730">
              <w:rPr>
                <w:rFonts w:ascii="Arial" w:eastAsia="Times New Roman" w:hAnsi="Arial" w:cs="Arial"/>
                <w:color w:val="000000"/>
                <w:kern w:val="0"/>
                <w:sz w:val="18"/>
                <w:szCs w:val="18"/>
                <w14:ligatures w14:val="none"/>
              </w:rPr>
              <w:t>. Interrater agreement was quantified (percentage agreement) prior to consensus. These procedures served as the planned fidelity monitoring approach for content coding.</w:t>
            </w:r>
          </w:p>
        </w:tc>
      </w:tr>
      <w:tr w:rsidR="00467730" w:rsidRPr="00467730" w14:paraId="7F1CB318" w14:textId="77777777" w:rsidTr="00467730">
        <w:trPr>
          <w:trHeight w:val="320"/>
        </w:trPr>
        <w:tc>
          <w:tcPr>
            <w:tcW w:w="1082" w:type="pct"/>
            <w:noWrap/>
            <w:vAlign w:val="center"/>
            <w:hideMark/>
          </w:tcPr>
          <w:p w14:paraId="6B91D368" w14:textId="77777777" w:rsidR="00467730" w:rsidRPr="00467730" w:rsidRDefault="00467730" w:rsidP="00467730">
            <w:pPr>
              <w:spacing w:after="0" w:line="240" w:lineRule="auto"/>
              <w:rPr>
                <w:rFonts w:ascii="Arial" w:eastAsia="Times New Roman" w:hAnsi="Arial" w:cs="Arial"/>
                <w:b/>
                <w:bCs/>
                <w:color w:val="000000"/>
                <w:kern w:val="0"/>
                <w:sz w:val="18"/>
                <w:szCs w:val="18"/>
                <w14:ligatures w14:val="none"/>
              </w:rPr>
            </w:pPr>
            <w:r w:rsidRPr="00467730">
              <w:rPr>
                <w:rFonts w:ascii="Arial" w:eastAsia="Times New Roman" w:hAnsi="Arial" w:cs="Arial"/>
                <w:b/>
                <w:bCs/>
                <w:color w:val="000000"/>
                <w:kern w:val="0"/>
                <w:sz w:val="18"/>
                <w:szCs w:val="18"/>
                <w14:ligatures w14:val="none"/>
              </w:rPr>
              <w:t>12. Actual fidelity / adherence</w:t>
            </w:r>
          </w:p>
        </w:tc>
        <w:tc>
          <w:tcPr>
            <w:tcW w:w="1001" w:type="pct"/>
            <w:noWrap/>
            <w:vAlign w:val="center"/>
            <w:hideMark/>
          </w:tcPr>
          <w:p w14:paraId="54682C33"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Describe the extent to which the intervention was delivered as planned.</w:t>
            </w:r>
          </w:p>
        </w:tc>
        <w:tc>
          <w:tcPr>
            <w:tcW w:w="2917" w:type="pct"/>
            <w:noWrap/>
            <w:vAlign w:val="center"/>
            <w:hideMark/>
          </w:tcPr>
          <w:p w14:paraId="3B747E43" w14:textId="77777777" w:rsidR="00467730" w:rsidRPr="00467730" w:rsidRDefault="00467730" w:rsidP="00467730">
            <w:pPr>
              <w:spacing w:after="0" w:line="240" w:lineRule="auto"/>
              <w:rPr>
                <w:rFonts w:ascii="Arial" w:eastAsia="Times New Roman" w:hAnsi="Arial" w:cs="Arial"/>
                <w:color w:val="000000"/>
                <w:kern w:val="0"/>
                <w:sz w:val="18"/>
                <w:szCs w:val="18"/>
                <w14:ligatures w14:val="none"/>
              </w:rPr>
            </w:pPr>
            <w:r w:rsidRPr="00467730">
              <w:rPr>
                <w:rFonts w:ascii="Arial" w:eastAsia="Times New Roman" w:hAnsi="Arial" w:cs="Arial"/>
                <w:color w:val="000000"/>
                <w:kern w:val="0"/>
                <w:sz w:val="18"/>
                <w:szCs w:val="18"/>
                <w14:ligatures w14:val="none"/>
              </w:rPr>
              <w:t>The paper states that the analysis focused on embedded therapeutic content and did not measure individual participants’ behavioral adherence or dosage (e.g., actual frequency of mindfulness practice or completed activities). This limitation is acknowledged explicitly in the Limitations section, noting that the degree to which specific techniques influenced outcomes remains unknown.</w:t>
            </w:r>
          </w:p>
        </w:tc>
      </w:tr>
    </w:tbl>
    <w:p w14:paraId="48F59A8D" w14:textId="4F55A84F" w:rsidR="00467730" w:rsidRDefault="00467730" w:rsidP="00467730">
      <w:pPr>
        <w:rPr>
          <w:rFonts w:ascii="Arial" w:hAnsi="Arial" w:cs="Arial"/>
          <w:sz w:val="18"/>
          <w:szCs w:val="18"/>
        </w:rPr>
      </w:pPr>
      <w:r>
        <w:rPr>
          <w:rFonts w:ascii="Arial" w:hAnsi="Arial" w:cs="Arial"/>
          <w:sz w:val="18"/>
          <w:szCs w:val="18"/>
        </w:rPr>
        <w:t xml:space="preserve">Multimedia Appendix 2 – Alignment with TIDieR framework </w:t>
      </w:r>
      <w:r w:rsidR="00DE42EB">
        <w:rPr>
          <w:rFonts w:ascii="Arial" w:hAnsi="Arial" w:cs="Arial"/>
          <w:noProof/>
          <w:sz w:val="18"/>
          <w:szCs w:val="18"/>
        </w:rPr>
        <w:t>[1]</w:t>
      </w:r>
    </w:p>
    <w:p w14:paraId="056D56C1" w14:textId="23A0DDD3" w:rsidR="00467730" w:rsidRPr="00467730" w:rsidRDefault="00467730" w:rsidP="00467730">
      <w:pPr>
        <w:spacing w:after="0"/>
        <w:rPr>
          <w:rFonts w:ascii="Arial" w:hAnsi="Arial" w:cs="Arial"/>
          <w:b/>
          <w:bCs/>
          <w:sz w:val="18"/>
          <w:szCs w:val="18"/>
        </w:rPr>
      </w:pPr>
      <w:r w:rsidRPr="00467730">
        <w:rPr>
          <w:rFonts w:ascii="Arial" w:hAnsi="Arial" w:cs="Arial"/>
          <w:b/>
          <w:bCs/>
          <w:sz w:val="18"/>
          <w:szCs w:val="18"/>
        </w:rPr>
        <w:lastRenderedPageBreak/>
        <w:t>References</w:t>
      </w:r>
    </w:p>
    <w:p w14:paraId="30655B40" w14:textId="77777777" w:rsidR="00C6258A" w:rsidRDefault="00DE42EB" w:rsidP="00C6258A">
      <w:pPr>
        <w:pStyle w:val="EndNoteBibliography"/>
        <w:numPr>
          <w:ilvl w:val="0"/>
          <w:numId w:val="1"/>
        </w:numPr>
        <w:spacing w:after="0"/>
        <w:rPr>
          <w:rFonts w:ascii="Arial" w:hAnsi="Arial" w:cs="Arial"/>
          <w:noProof/>
          <w:sz w:val="18"/>
          <w:szCs w:val="18"/>
        </w:rPr>
      </w:pPr>
      <w:r w:rsidRPr="00467730">
        <w:rPr>
          <w:rFonts w:ascii="Arial" w:hAnsi="Arial" w:cs="Arial"/>
          <w:noProof/>
          <w:sz w:val="18"/>
          <w:szCs w:val="18"/>
        </w:rPr>
        <w:t xml:space="preserve">Hoffmann, T.C., et al., </w:t>
      </w:r>
      <w:r w:rsidRPr="00467730">
        <w:rPr>
          <w:rFonts w:ascii="Arial" w:hAnsi="Arial" w:cs="Arial"/>
          <w:i/>
          <w:noProof/>
          <w:sz w:val="18"/>
          <w:szCs w:val="18"/>
        </w:rPr>
        <w:t>Better reporting of interventions: template for intervention description and replication (TIDieR) checklist and guide.</w:t>
      </w:r>
      <w:r w:rsidRPr="00467730">
        <w:rPr>
          <w:rFonts w:ascii="Arial" w:hAnsi="Arial" w:cs="Arial"/>
          <w:noProof/>
          <w:sz w:val="18"/>
          <w:szCs w:val="18"/>
        </w:rPr>
        <w:t xml:space="preserve"> Bmj, 2014. 348.</w:t>
      </w:r>
    </w:p>
    <w:p w14:paraId="5ED07C1A" w14:textId="77777777" w:rsidR="00C6258A" w:rsidRDefault="00467730" w:rsidP="00C6258A">
      <w:pPr>
        <w:pStyle w:val="EndNoteBibliography"/>
        <w:numPr>
          <w:ilvl w:val="0"/>
          <w:numId w:val="1"/>
        </w:numPr>
        <w:spacing w:after="0"/>
        <w:rPr>
          <w:rFonts w:ascii="Arial" w:hAnsi="Arial" w:cs="Arial"/>
          <w:noProof/>
          <w:sz w:val="18"/>
          <w:szCs w:val="18"/>
        </w:rPr>
      </w:pPr>
      <w:r w:rsidRPr="00C6258A">
        <w:rPr>
          <w:rFonts w:ascii="Arial" w:hAnsi="Arial" w:cs="Arial"/>
          <w:noProof/>
          <w:sz w:val="18"/>
          <w:szCs w:val="18"/>
        </w:rPr>
        <w:t xml:space="preserve">Wilhelm, S., et al., </w:t>
      </w:r>
      <w:r w:rsidRPr="00C6258A">
        <w:rPr>
          <w:rFonts w:ascii="Arial" w:hAnsi="Arial" w:cs="Arial"/>
          <w:i/>
          <w:noProof/>
          <w:sz w:val="18"/>
          <w:szCs w:val="18"/>
        </w:rPr>
        <w:t>Feasibility, Acceptability, and Preliminary Efficacy of a Smartphone App–Led Cognitive Behavioral Therapy for Depression Under Therapist Supervision: Open Trial.</w:t>
      </w:r>
      <w:r w:rsidRPr="00C6258A">
        <w:rPr>
          <w:rFonts w:ascii="Arial" w:hAnsi="Arial" w:cs="Arial"/>
          <w:noProof/>
          <w:sz w:val="18"/>
          <w:szCs w:val="18"/>
        </w:rPr>
        <w:t xml:space="preserve"> JMIR Mental Health, 2024. 11(1): p. e53998.</w:t>
      </w:r>
    </w:p>
    <w:p w14:paraId="277D6694" w14:textId="77777777" w:rsidR="00C6258A" w:rsidRDefault="00467730" w:rsidP="00C6258A">
      <w:pPr>
        <w:pStyle w:val="EndNoteBibliography"/>
        <w:numPr>
          <w:ilvl w:val="0"/>
          <w:numId w:val="1"/>
        </w:numPr>
        <w:spacing w:after="0"/>
        <w:rPr>
          <w:rFonts w:ascii="Arial" w:hAnsi="Arial" w:cs="Arial"/>
          <w:noProof/>
          <w:sz w:val="18"/>
          <w:szCs w:val="18"/>
        </w:rPr>
      </w:pPr>
      <w:r w:rsidRPr="00C6258A">
        <w:rPr>
          <w:rFonts w:ascii="Arial" w:hAnsi="Arial" w:cs="Arial"/>
          <w:noProof/>
          <w:sz w:val="18"/>
          <w:szCs w:val="18"/>
        </w:rPr>
        <w:t xml:space="preserve">Michie, S., et al., </w:t>
      </w:r>
      <w:r w:rsidRPr="00C6258A">
        <w:rPr>
          <w:rFonts w:ascii="Arial" w:hAnsi="Arial" w:cs="Arial"/>
          <w:i/>
          <w:noProof/>
          <w:sz w:val="18"/>
          <w:szCs w:val="18"/>
        </w:rPr>
        <w:t>The behavior change technique taxonomy (v1) of 93 hierarchically clustered techniques: building an international consensus for the reporting of behavior change interventions.</w:t>
      </w:r>
      <w:r w:rsidRPr="00C6258A">
        <w:rPr>
          <w:rFonts w:ascii="Arial" w:hAnsi="Arial" w:cs="Arial"/>
          <w:noProof/>
          <w:sz w:val="18"/>
          <w:szCs w:val="18"/>
        </w:rPr>
        <w:t xml:space="preserve"> Annals of behavioral medicine, 2013. 46(1): p. 81-95.</w:t>
      </w:r>
    </w:p>
    <w:p w14:paraId="00856197" w14:textId="3300244D" w:rsidR="00467730" w:rsidRPr="00C6258A" w:rsidRDefault="00467730" w:rsidP="00C6258A">
      <w:pPr>
        <w:pStyle w:val="EndNoteBibliography"/>
        <w:numPr>
          <w:ilvl w:val="0"/>
          <w:numId w:val="1"/>
        </w:numPr>
        <w:spacing w:after="0"/>
        <w:rPr>
          <w:rFonts w:ascii="Arial" w:hAnsi="Arial" w:cs="Arial"/>
          <w:noProof/>
          <w:sz w:val="18"/>
          <w:szCs w:val="18"/>
        </w:rPr>
      </w:pPr>
      <w:r w:rsidRPr="00C6258A">
        <w:rPr>
          <w:rFonts w:ascii="Arial" w:hAnsi="Arial" w:cs="Arial"/>
          <w:noProof/>
          <w:sz w:val="18"/>
          <w:szCs w:val="18"/>
        </w:rPr>
        <w:t xml:space="preserve">Wasil, A.R., et al., </w:t>
      </w:r>
      <w:r w:rsidRPr="00C6258A">
        <w:rPr>
          <w:rFonts w:ascii="Arial" w:hAnsi="Arial" w:cs="Arial"/>
          <w:i/>
          <w:noProof/>
          <w:sz w:val="18"/>
          <w:szCs w:val="18"/>
        </w:rPr>
        <w:t>A review of popular smartphone apps for depression and anxiety: assessing the inclusion of evidence-based content.</w:t>
      </w:r>
      <w:r w:rsidRPr="00C6258A">
        <w:rPr>
          <w:rFonts w:ascii="Arial" w:hAnsi="Arial" w:cs="Arial"/>
          <w:noProof/>
          <w:sz w:val="18"/>
          <w:szCs w:val="18"/>
        </w:rPr>
        <w:t xml:space="preserve"> Behaviour research and therapy, 2019. 123: p. 103498.</w:t>
      </w:r>
    </w:p>
    <w:p w14:paraId="7BECB1AA" w14:textId="2B1B0407" w:rsidR="00467730" w:rsidRPr="00467730" w:rsidRDefault="00467730" w:rsidP="00467730">
      <w:pPr>
        <w:pStyle w:val="EndNoteBibliography"/>
        <w:ind w:left="720" w:hanging="720"/>
        <w:rPr>
          <w:rFonts w:ascii="Arial" w:hAnsi="Arial" w:cs="Arial"/>
          <w:noProof/>
          <w:sz w:val="18"/>
          <w:szCs w:val="18"/>
        </w:rPr>
      </w:pPr>
    </w:p>
    <w:p w14:paraId="75AA6BD9" w14:textId="1DFEFCAD" w:rsidR="00B43B37" w:rsidRPr="00467730" w:rsidRDefault="00B43B37" w:rsidP="00467730">
      <w:pPr>
        <w:spacing w:after="0"/>
        <w:rPr>
          <w:rFonts w:ascii="Arial" w:hAnsi="Arial" w:cs="Arial"/>
          <w:sz w:val="18"/>
          <w:szCs w:val="18"/>
        </w:rPr>
      </w:pPr>
    </w:p>
    <w:sectPr w:rsidR="00B43B37" w:rsidRPr="00467730" w:rsidSect="00C244F3">
      <w:type w:val="continuous"/>
      <w:pgSz w:w="12240" w:h="1458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709A6"/>
    <w:multiLevelType w:val="hybridMultilevel"/>
    <w:tmpl w:val="A20E8D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894843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x5t05vnpat9devs5bv2s22wz5v0wx0aper&quot;&gt;My EndNote Library-Converted&lt;record-ids&gt;&lt;item&gt;83&lt;/item&gt;&lt;item&gt;528&lt;/item&gt;&lt;item&gt;735&lt;/item&gt;&lt;item&gt;842&lt;/item&gt;&lt;/record-ids&gt;&lt;/item&gt;&lt;/Libraries&gt;"/>
  </w:docVars>
  <w:rsids>
    <w:rsidRoot w:val="00467730"/>
    <w:rsid w:val="00002CF4"/>
    <w:rsid w:val="00004D13"/>
    <w:rsid w:val="00006611"/>
    <w:rsid w:val="00010AB4"/>
    <w:rsid w:val="00027298"/>
    <w:rsid w:val="000277B9"/>
    <w:rsid w:val="00035BA6"/>
    <w:rsid w:val="000516F2"/>
    <w:rsid w:val="000519CE"/>
    <w:rsid w:val="00054572"/>
    <w:rsid w:val="00055491"/>
    <w:rsid w:val="0005790A"/>
    <w:rsid w:val="0006133D"/>
    <w:rsid w:val="00077921"/>
    <w:rsid w:val="0008645F"/>
    <w:rsid w:val="0008741C"/>
    <w:rsid w:val="00093AE7"/>
    <w:rsid w:val="000A3E17"/>
    <w:rsid w:val="000A6158"/>
    <w:rsid w:val="000C561B"/>
    <w:rsid w:val="000C71A6"/>
    <w:rsid w:val="000D0969"/>
    <w:rsid w:val="000D21C9"/>
    <w:rsid w:val="000D3AD7"/>
    <w:rsid w:val="000E0B42"/>
    <w:rsid w:val="000E3B83"/>
    <w:rsid w:val="000F2A73"/>
    <w:rsid w:val="000F5625"/>
    <w:rsid w:val="000F746F"/>
    <w:rsid w:val="00103B34"/>
    <w:rsid w:val="00105186"/>
    <w:rsid w:val="00111E28"/>
    <w:rsid w:val="00126FE5"/>
    <w:rsid w:val="00131309"/>
    <w:rsid w:val="00134F64"/>
    <w:rsid w:val="00137C06"/>
    <w:rsid w:val="001436EE"/>
    <w:rsid w:val="0014712C"/>
    <w:rsid w:val="001517D8"/>
    <w:rsid w:val="0015283A"/>
    <w:rsid w:val="001539BF"/>
    <w:rsid w:val="00155E8C"/>
    <w:rsid w:val="00160D6A"/>
    <w:rsid w:val="00163006"/>
    <w:rsid w:val="001702B6"/>
    <w:rsid w:val="0017393F"/>
    <w:rsid w:val="00175136"/>
    <w:rsid w:val="00184FE1"/>
    <w:rsid w:val="00187149"/>
    <w:rsid w:val="00187EBC"/>
    <w:rsid w:val="001A56C4"/>
    <w:rsid w:val="001A7770"/>
    <w:rsid w:val="001B3F43"/>
    <w:rsid w:val="001C65AB"/>
    <w:rsid w:val="001C77DA"/>
    <w:rsid w:val="001E3C12"/>
    <w:rsid w:val="001E4BBA"/>
    <w:rsid w:val="001E651A"/>
    <w:rsid w:val="001F08A0"/>
    <w:rsid w:val="001F25F3"/>
    <w:rsid w:val="001F4CE6"/>
    <w:rsid w:val="001F5839"/>
    <w:rsid w:val="0020450F"/>
    <w:rsid w:val="002111D8"/>
    <w:rsid w:val="00221E30"/>
    <w:rsid w:val="00224DDF"/>
    <w:rsid w:val="00233603"/>
    <w:rsid w:val="00241A6D"/>
    <w:rsid w:val="0024314D"/>
    <w:rsid w:val="00243A12"/>
    <w:rsid w:val="002554F5"/>
    <w:rsid w:val="002634AF"/>
    <w:rsid w:val="0027540E"/>
    <w:rsid w:val="00281053"/>
    <w:rsid w:val="00281517"/>
    <w:rsid w:val="00287E35"/>
    <w:rsid w:val="002903F7"/>
    <w:rsid w:val="002942BF"/>
    <w:rsid w:val="002B3755"/>
    <w:rsid w:val="002B56FF"/>
    <w:rsid w:val="002B5F36"/>
    <w:rsid w:val="002C40C7"/>
    <w:rsid w:val="002C5A61"/>
    <w:rsid w:val="002C7BE0"/>
    <w:rsid w:val="002E4713"/>
    <w:rsid w:val="002E501F"/>
    <w:rsid w:val="002E778A"/>
    <w:rsid w:val="002E7D4E"/>
    <w:rsid w:val="002F148D"/>
    <w:rsid w:val="003148AC"/>
    <w:rsid w:val="00315881"/>
    <w:rsid w:val="00325164"/>
    <w:rsid w:val="003267C9"/>
    <w:rsid w:val="00330B2D"/>
    <w:rsid w:val="003312F4"/>
    <w:rsid w:val="00331DC1"/>
    <w:rsid w:val="00333CF8"/>
    <w:rsid w:val="003361C2"/>
    <w:rsid w:val="00336C47"/>
    <w:rsid w:val="0034223D"/>
    <w:rsid w:val="0034495E"/>
    <w:rsid w:val="00344AF4"/>
    <w:rsid w:val="00346497"/>
    <w:rsid w:val="00357472"/>
    <w:rsid w:val="003577C3"/>
    <w:rsid w:val="00357B8E"/>
    <w:rsid w:val="00361F5E"/>
    <w:rsid w:val="00362234"/>
    <w:rsid w:val="00365D40"/>
    <w:rsid w:val="00376A9F"/>
    <w:rsid w:val="00380E7D"/>
    <w:rsid w:val="00382507"/>
    <w:rsid w:val="00393A27"/>
    <w:rsid w:val="00394A83"/>
    <w:rsid w:val="00396131"/>
    <w:rsid w:val="00397BD4"/>
    <w:rsid w:val="003A1C4F"/>
    <w:rsid w:val="003A6B32"/>
    <w:rsid w:val="003C0FC5"/>
    <w:rsid w:val="003C18D3"/>
    <w:rsid w:val="003C55F1"/>
    <w:rsid w:val="003C565B"/>
    <w:rsid w:val="003C6D13"/>
    <w:rsid w:val="003D783D"/>
    <w:rsid w:val="003E4793"/>
    <w:rsid w:val="003E4FDD"/>
    <w:rsid w:val="003F53FD"/>
    <w:rsid w:val="003F6F27"/>
    <w:rsid w:val="004022DE"/>
    <w:rsid w:val="0040257C"/>
    <w:rsid w:val="00415FD8"/>
    <w:rsid w:val="00415FDE"/>
    <w:rsid w:val="00422B0A"/>
    <w:rsid w:val="004231E1"/>
    <w:rsid w:val="004248E2"/>
    <w:rsid w:val="004256E2"/>
    <w:rsid w:val="004259D9"/>
    <w:rsid w:val="00425A3B"/>
    <w:rsid w:val="00436F39"/>
    <w:rsid w:val="00437285"/>
    <w:rsid w:val="004521F5"/>
    <w:rsid w:val="00452FA2"/>
    <w:rsid w:val="004538FF"/>
    <w:rsid w:val="0046049B"/>
    <w:rsid w:val="00461351"/>
    <w:rsid w:val="00466A98"/>
    <w:rsid w:val="00466BF0"/>
    <w:rsid w:val="00467730"/>
    <w:rsid w:val="00470313"/>
    <w:rsid w:val="004716D4"/>
    <w:rsid w:val="00471969"/>
    <w:rsid w:val="00471F06"/>
    <w:rsid w:val="00472A71"/>
    <w:rsid w:val="00474177"/>
    <w:rsid w:val="004749D1"/>
    <w:rsid w:val="00474F75"/>
    <w:rsid w:val="004814FB"/>
    <w:rsid w:val="00481565"/>
    <w:rsid w:val="00491383"/>
    <w:rsid w:val="0049530B"/>
    <w:rsid w:val="004A12F7"/>
    <w:rsid w:val="004A4A44"/>
    <w:rsid w:val="004A7574"/>
    <w:rsid w:val="004B6C70"/>
    <w:rsid w:val="004B7142"/>
    <w:rsid w:val="004B7A0D"/>
    <w:rsid w:val="004C2D92"/>
    <w:rsid w:val="004C3251"/>
    <w:rsid w:val="004C4272"/>
    <w:rsid w:val="004D6634"/>
    <w:rsid w:val="004D7056"/>
    <w:rsid w:val="004E773E"/>
    <w:rsid w:val="004F12E8"/>
    <w:rsid w:val="004F4903"/>
    <w:rsid w:val="004F766A"/>
    <w:rsid w:val="004F772C"/>
    <w:rsid w:val="00501076"/>
    <w:rsid w:val="00504EA3"/>
    <w:rsid w:val="005152A9"/>
    <w:rsid w:val="0051565E"/>
    <w:rsid w:val="00516553"/>
    <w:rsid w:val="005217A8"/>
    <w:rsid w:val="005243D9"/>
    <w:rsid w:val="00524416"/>
    <w:rsid w:val="00525ED2"/>
    <w:rsid w:val="00527EAA"/>
    <w:rsid w:val="00530435"/>
    <w:rsid w:val="005378DB"/>
    <w:rsid w:val="00543497"/>
    <w:rsid w:val="00543BDC"/>
    <w:rsid w:val="00552108"/>
    <w:rsid w:val="005523FC"/>
    <w:rsid w:val="00552FE9"/>
    <w:rsid w:val="00556BC1"/>
    <w:rsid w:val="00567C65"/>
    <w:rsid w:val="0057032E"/>
    <w:rsid w:val="005716CD"/>
    <w:rsid w:val="00580DAE"/>
    <w:rsid w:val="00591F43"/>
    <w:rsid w:val="0059542F"/>
    <w:rsid w:val="005A2CD6"/>
    <w:rsid w:val="005C3FA5"/>
    <w:rsid w:val="005C61CC"/>
    <w:rsid w:val="005D12FD"/>
    <w:rsid w:val="005D4292"/>
    <w:rsid w:val="005D698C"/>
    <w:rsid w:val="005E5DB2"/>
    <w:rsid w:val="005E6A1A"/>
    <w:rsid w:val="005F6341"/>
    <w:rsid w:val="005F6C21"/>
    <w:rsid w:val="0060050E"/>
    <w:rsid w:val="0060213F"/>
    <w:rsid w:val="00612C5A"/>
    <w:rsid w:val="006130F6"/>
    <w:rsid w:val="0061625B"/>
    <w:rsid w:val="006222A1"/>
    <w:rsid w:val="00623156"/>
    <w:rsid w:val="00624C26"/>
    <w:rsid w:val="0063050A"/>
    <w:rsid w:val="006359AE"/>
    <w:rsid w:val="00642A04"/>
    <w:rsid w:val="0065156B"/>
    <w:rsid w:val="00661138"/>
    <w:rsid w:val="006662E8"/>
    <w:rsid w:val="00667A5A"/>
    <w:rsid w:val="00670E2F"/>
    <w:rsid w:val="00681477"/>
    <w:rsid w:val="00697FAF"/>
    <w:rsid w:val="006A1A5D"/>
    <w:rsid w:val="006A3853"/>
    <w:rsid w:val="006A6970"/>
    <w:rsid w:val="006B1550"/>
    <w:rsid w:val="006B189D"/>
    <w:rsid w:val="006C176C"/>
    <w:rsid w:val="006C295E"/>
    <w:rsid w:val="006D75E2"/>
    <w:rsid w:val="006E49F1"/>
    <w:rsid w:val="006E6CBF"/>
    <w:rsid w:val="006F2414"/>
    <w:rsid w:val="006F37C1"/>
    <w:rsid w:val="006F4B81"/>
    <w:rsid w:val="006F760F"/>
    <w:rsid w:val="00701207"/>
    <w:rsid w:val="00701783"/>
    <w:rsid w:val="00702C1E"/>
    <w:rsid w:val="00704F2A"/>
    <w:rsid w:val="00706EB5"/>
    <w:rsid w:val="0070764E"/>
    <w:rsid w:val="007078F7"/>
    <w:rsid w:val="00710A09"/>
    <w:rsid w:val="0071408E"/>
    <w:rsid w:val="00714F9D"/>
    <w:rsid w:val="00720D04"/>
    <w:rsid w:val="00721B58"/>
    <w:rsid w:val="007266A6"/>
    <w:rsid w:val="00726D9B"/>
    <w:rsid w:val="00733B80"/>
    <w:rsid w:val="00740BE4"/>
    <w:rsid w:val="00752260"/>
    <w:rsid w:val="00757BA1"/>
    <w:rsid w:val="0077157C"/>
    <w:rsid w:val="00792463"/>
    <w:rsid w:val="00793DA0"/>
    <w:rsid w:val="00797099"/>
    <w:rsid w:val="007A24E0"/>
    <w:rsid w:val="007A3ED7"/>
    <w:rsid w:val="007A54D4"/>
    <w:rsid w:val="007B4925"/>
    <w:rsid w:val="007B5EC2"/>
    <w:rsid w:val="007C0F01"/>
    <w:rsid w:val="007C707B"/>
    <w:rsid w:val="007D12F6"/>
    <w:rsid w:val="007D1CB2"/>
    <w:rsid w:val="007D395C"/>
    <w:rsid w:val="007D4CB3"/>
    <w:rsid w:val="007D4D70"/>
    <w:rsid w:val="007F1BBC"/>
    <w:rsid w:val="007F1E91"/>
    <w:rsid w:val="00806537"/>
    <w:rsid w:val="0081092F"/>
    <w:rsid w:val="008121F6"/>
    <w:rsid w:val="00813F11"/>
    <w:rsid w:val="008245CF"/>
    <w:rsid w:val="008327D3"/>
    <w:rsid w:val="0083517E"/>
    <w:rsid w:val="00837464"/>
    <w:rsid w:val="00840571"/>
    <w:rsid w:val="008423AD"/>
    <w:rsid w:val="0084792F"/>
    <w:rsid w:val="008505DC"/>
    <w:rsid w:val="00856364"/>
    <w:rsid w:val="00857B9E"/>
    <w:rsid w:val="00861D48"/>
    <w:rsid w:val="00866399"/>
    <w:rsid w:val="00870605"/>
    <w:rsid w:val="008724C4"/>
    <w:rsid w:val="00881668"/>
    <w:rsid w:val="00881EA2"/>
    <w:rsid w:val="00882AF6"/>
    <w:rsid w:val="008835BD"/>
    <w:rsid w:val="00884576"/>
    <w:rsid w:val="00894C76"/>
    <w:rsid w:val="0089514D"/>
    <w:rsid w:val="008A1984"/>
    <w:rsid w:val="008A4097"/>
    <w:rsid w:val="008A4E00"/>
    <w:rsid w:val="008B0EC5"/>
    <w:rsid w:val="008B3434"/>
    <w:rsid w:val="008B4359"/>
    <w:rsid w:val="008B5806"/>
    <w:rsid w:val="008B5B64"/>
    <w:rsid w:val="008B7C52"/>
    <w:rsid w:val="008C17AF"/>
    <w:rsid w:val="008C2333"/>
    <w:rsid w:val="008C4DEF"/>
    <w:rsid w:val="008C73E2"/>
    <w:rsid w:val="008C7CDA"/>
    <w:rsid w:val="008D3CED"/>
    <w:rsid w:val="008E7B5B"/>
    <w:rsid w:val="008F3AC1"/>
    <w:rsid w:val="008F4723"/>
    <w:rsid w:val="008F7A1F"/>
    <w:rsid w:val="009021E1"/>
    <w:rsid w:val="00902C46"/>
    <w:rsid w:val="00907375"/>
    <w:rsid w:val="0091164E"/>
    <w:rsid w:val="00920311"/>
    <w:rsid w:val="00922ABA"/>
    <w:rsid w:val="009243CB"/>
    <w:rsid w:val="009253EA"/>
    <w:rsid w:val="00927AED"/>
    <w:rsid w:val="00936E2A"/>
    <w:rsid w:val="00937F0D"/>
    <w:rsid w:val="00943E57"/>
    <w:rsid w:val="009454F2"/>
    <w:rsid w:val="009473CC"/>
    <w:rsid w:val="0095141D"/>
    <w:rsid w:val="009571CC"/>
    <w:rsid w:val="009576FD"/>
    <w:rsid w:val="00957F36"/>
    <w:rsid w:val="00963B6A"/>
    <w:rsid w:val="009868F4"/>
    <w:rsid w:val="009905BA"/>
    <w:rsid w:val="00995C4D"/>
    <w:rsid w:val="00995F3C"/>
    <w:rsid w:val="009A0FB0"/>
    <w:rsid w:val="009A5B09"/>
    <w:rsid w:val="009B3DF4"/>
    <w:rsid w:val="009B7849"/>
    <w:rsid w:val="009C30D8"/>
    <w:rsid w:val="009C5844"/>
    <w:rsid w:val="009C5D6F"/>
    <w:rsid w:val="009C7930"/>
    <w:rsid w:val="009D5E6A"/>
    <w:rsid w:val="009D70E7"/>
    <w:rsid w:val="009D75E5"/>
    <w:rsid w:val="009E5906"/>
    <w:rsid w:val="009E6E8D"/>
    <w:rsid w:val="009F1D60"/>
    <w:rsid w:val="009F43BB"/>
    <w:rsid w:val="00A00E54"/>
    <w:rsid w:val="00A00EB8"/>
    <w:rsid w:val="00A15339"/>
    <w:rsid w:val="00A15C58"/>
    <w:rsid w:val="00A21E1D"/>
    <w:rsid w:val="00A26350"/>
    <w:rsid w:val="00A3031A"/>
    <w:rsid w:val="00A3161C"/>
    <w:rsid w:val="00A4550A"/>
    <w:rsid w:val="00A478EE"/>
    <w:rsid w:val="00A514E2"/>
    <w:rsid w:val="00A60FB5"/>
    <w:rsid w:val="00A648C0"/>
    <w:rsid w:val="00A7023D"/>
    <w:rsid w:val="00A70BEE"/>
    <w:rsid w:val="00A735C3"/>
    <w:rsid w:val="00A77F40"/>
    <w:rsid w:val="00A91341"/>
    <w:rsid w:val="00A96C40"/>
    <w:rsid w:val="00AA24D4"/>
    <w:rsid w:val="00AA27E7"/>
    <w:rsid w:val="00AA4B42"/>
    <w:rsid w:val="00AA58BA"/>
    <w:rsid w:val="00AA6E79"/>
    <w:rsid w:val="00AB28CE"/>
    <w:rsid w:val="00AC2523"/>
    <w:rsid w:val="00AD7679"/>
    <w:rsid w:val="00AE1590"/>
    <w:rsid w:val="00B05F83"/>
    <w:rsid w:val="00B05FD1"/>
    <w:rsid w:val="00B16F4A"/>
    <w:rsid w:val="00B205D4"/>
    <w:rsid w:val="00B21970"/>
    <w:rsid w:val="00B240D1"/>
    <w:rsid w:val="00B30FF3"/>
    <w:rsid w:val="00B3488A"/>
    <w:rsid w:val="00B365BA"/>
    <w:rsid w:val="00B43B37"/>
    <w:rsid w:val="00B50380"/>
    <w:rsid w:val="00B5184D"/>
    <w:rsid w:val="00B54D3F"/>
    <w:rsid w:val="00B5750C"/>
    <w:rsid w:val="00B6784C"/>
    <w:rsid w:val="00B70BDA"/>
    <w:rsid w:val="00B722B3"/>
    <w:rsid w:val="00B826B1"/>
    <w:rsid w:val="00B84A38"/>
    <w:rsid w:val="00B90683"/>
    <w:rsid w:val="00B93288"/>
    <w:rsid w:val="00B935C5"/>
    <w:rsid w:val="00B958DC"/>
    <w:rsid w:val="00BA7BE6"/>
    <w:rsid w:val="00BB5322"/>
    <w:rsid w:val="00BC221C"/>
    <w:rsid w:val="00BD2562"/>
    <w:rsid w:val="00BD4ECA"/>
    <w:rsid w:val="00BE1170"/>
    <w:rsid w:val="00BE613D"/>
    <w:rsid w:val="00BE74CE"/>
    <w:rsid w:val="00BF0E75"/>
    <w:rsid w:val="00BF17AC"/>
    <w:rsid w:val="00BF302F"/>
    <w:rsid w:val="00BF4DA1"/>
    <w:rsid w:val="00C07D96"/>
    <w:rsid w:val="00C13406"/>
    <w:rsid w:val="00C13F34"/>
    <w:rsid w:val="00C16CBA"/>
    <w:rsid w:val="00C21AA1"/>
    <w:rsid w:val="00C22AA4"/>
    <w:rsid w:val="00C2436D"/>
    <w:rsid w:val="00C244F3"/>
    <w:rsid w:val="00C442B0"/>
    <w:rsid w:val="00C442C5"/>
    <w:rsid w:val="00C45EF1"/>
    <w:rsid w:val="00C4602D"/>
    <w:rsid w:val="00C47CD6"/>
    <w:rsid w:val="00C518FB"/>
    <w:rsid w:val="00C54A6D"/>
    <w:rsid w:val="00C54FA2"/>
    <w:rsid w:val="00C55E22"/>
    <w:rsid w:val="00C6258A"/>
    <w:rsid w:val="00C62755"/>
    <w:rsid w:val="00C676EF"/>
    <w:rsid w:val="00C719FE"/>
    <w:rsid w:val="00C736F8"/>
    <w:rsid w:val="00C757AA"/>
    <w:rsid w:val="00C76669"/>
    <w:rsid w:val="00C81245"/>
    <w:rsid w:val="00C829A8"/>
    <w:rsid w:val="00C834F1"/>
    <w:rsid w:val="00C84A13"/>
    <w:rsid w:val="00C865A5"/>
    <w:rsid w:val="00C918A5"/>
    <w:rsid w:val="00C92580"/>
    <w:rsid w:val="00C948D3"/>
    <w:rsid w:val="00C953DC"/>
    <w:rsid w:val="00CA0A9B"/>
    <w:rsid w:val="00CA2342"/>
    <w:rsid w:val="00CA3272"/>
    <w:rsid w:val="00CA3635"/>
    <w:rsid w:val="00CA59BE"/>
    <w:rsid w:val="00CA68D6"/>
    <w:rsid w:val="00CB2E9E"/>
    <w:rsid w:val="00CC1AF3"/>
    <w:rsid w:val="00CC35EF"/>
    <w:rsid w:val="00CD6806"/>
    <w:rsid w:val="00CE3574"/>
    <w:rsid w:val="00CF15FD"/>
    <w:rsid w:val="00CF513B"/>
    <w:rsid w:val="00D036F8"/>
    <w:rsid w:val="00D06E15"/>
    <w:rsid w:val="00D12FF3"/>
    <w:rsid w:val="00D31B92"/>
    <w:rsid w:val="00D31C7E"/>
    <w:rsid w:val="00D32948"/>
    <w:rsid w:val="00D32FAC"/>
    <w:rsid w:val="00D33613"/>
    <w:rsid w:val="00D34EB7"/>
    <w:rsid w:val="00D426DB"/>
    <w:rsid w:val="00D428EA"/>
    <w:rsid w:val="00D43543"/>
    <w:rsid w:val="00D441FA"/>
    <w:rsid w:val="00D455D7"/>
    <w:rsid w:val="00D51DE4"/>
    <w:rsid w:val="00D53CE3"/>
    <w:rsid w:val="00D6095B"/>
    <w:rsid w:val="00D65ADB"/>
    <w:rsid w:val="00D669EF"/>
    <w:rsid w:val="00D70015"/>
    <w:rsid w:val="00D87EA3"/>
    <w:rsid w:val="00D97AF9"/>
    <w:rsid w:val="00DA045F"/>
    <w:rsid w:val="00DA2A43"/>
    <w:rsid w:val="00DC42ED"/>
    <w:rsid w:val="00DC4608"/>
    <w:rsid w:val="00DC4D4A"/>
    <w:rsid w:val="00DD675D"/>
    <w:rsid w:val="00DD748D"/>
    <w:rsid w:val="00DE0693"/>
    <w:rsid w:val="00DE14D2"/>
    <w:rsid w:val="00DE3085"/>
    <w:rsid w:val="00DE42EB"/>
    <w:rsid w:val="00DE484B"/>
    <w:rsid w:val="00DE68B5"/>
    <w:rsid w:val="00DF0A2B"/>
    <w:rsid w:val="00E0733C"/>
    <w:rsid w:val="00E10F4C"/>
    <w:rsid w:val="00E11E11"/>
    <w:rsid w:val="00E11FA3"/>
    <w:rsid w:val="00E2008A"/>
    <w:rsid w:val="00E200FF"/>
    <w:rsid w:val="00E27454"/>
    <w:rsid w:val="00E406CA"/>
    <w:rsid w:val="00E55169"/>
    <w:rsid w:val="00E5534C"/>
    <w:rsid w:val="00E56D90"/>
    <w:rsid w:val="00E65D5A"/>
    <w:rsid w:val="00E67202"/>
    <w:rsid w:val="00E724BF"/>
    <w:rsid w:val="00E77B81"/>
    <w:rsid w:val="00E86FF7"/>
    <w:rsid w:val="00E90E37"/>
    <w:rsid w:val="00E97137"/>
    <w:rsid w:val="00EA127C"/>
    <w:rsid w:val="00EA2B02"/>
    <w:rsid w:val="00EA78D5"/>
    <w:rsid w:val="00EB1317"/>
    <w:rsid w:val="00EB488F"/>
    <w:rsid w:val="00EB5556"/>
    <w:rsid w:val="00EC2821"/>
    <w:rsid w:val="00EC4AA3"/>
    <w:rsid w:val="00EC6210"/>
    <w:rsid w:val="00ED7E7C"/>
    <w:rsid w:val="00EE2F73"/>
    <w:rsid w:val="00F00309"/>
    <w:rsid w:val="00F15317"/>
    <w:rsid w:val="00F2592B"/>
    <w:rsid w:val="00F26C1E"/>
    <w:rsid w:val="00F31FDF"/>
    <w:rsid w:val="00F320EC"/>
    <w:rsid w:val="00F42B6E"/>
    <w:rsid w:val="00F61101"/>
    <w:rsid w:val="00F6602E"/>
    <w:rsid w:val="00F6664F"/>
    <w:rsid w:val="00F718FB"/>
    <w:rsid w:val="00F71C81"/>
    <w:rsid w:val="00F760CC"/>
    <w:rsid w:val="00F90584"/>
    <w:rsid w:val="00F9433D"/>
    <w:rsid w:val="00FA0F3C"/>
    <w:rsid w:val="00FA3F3C"/>
    <w:rsid w:val="00FA48B9"/>
    <w:rsid w:val="00FA56FD"/>
    <w:rsid w:val="00FB1E92"/>
    <w:rsid w:val="00FB3A63"/>
    <w:rsid w:val="00FB71EE"/>
    <w:rsid w:val="00FC29E2"/>
    <w:rsid w:val="00FD51A8"/>
    <w:rsid w:val="00FD64F1"/>
    <w:rsid w:val="00FE2209"/>
    <w:rsid w:val="00FE22BC"/>
    <w:rsid w:val="00FF412C"/>
    <w:rsid w:val="00FF615B"/>
    <w:rsid w:val="00FF69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EAED5"/>
  <w15:chartTrackingRefBased/>
  <w15:docId w15:val="{77F6FAC6-3E79-4949-A94E-7A1B609DE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77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77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77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77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77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77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77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77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77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77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77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77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77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77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77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77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77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7730"/>
    <w:rPr>
      <w:rFonts w:eastAsiaTheme="majorEastAsia" w:cstheme="majorBidi"/>
      <w:color w:val="272727" w:themeColor="text1" w:themeTint="D8"/>
    </w:rPr>
  </w:style>
  <w:style w:type="paragraph" w:styleId="Title">
    <w:name w:val="Title"/>
    <w:basedOn w:val="Normal"/>
    <w:next w:val="Normal"/>
    <w:link w:val="TitleChar"/>
    <w:uiPriority w:val="10"/>
    <w:qFormat/>
    <w:rsid w:val="004677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77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77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77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7730"/>
    <w:pPr>
      <w:spacing w:before="160"/>
      <w:jc w:val="center"/>
    </w:pPr>
    <w:rPr>
      <w:i/>
      <w:iCs/>
      <w:color w:val="404040" w:themeColor="text1" w:themeTint="BF"/>
    </w:rPr>
  </w:style>
  <w:style w:type="character" w:customStyle="1" w:styleId="QuoteChar">
    <w:name w:val="Quote Char"/>
    <w:basedOn w:val="DefaultParagraphFont"/>
    <w:link w:val="Quote"/>
    <w:uiPriority w:val="29"/>
    <w:rsid w:val="00467730"/>
    <w:rPr>
      <w:i/>
      <w:iCs/>
      <w:color w:val="404040" w:themeColor="text1" w:themeTint="BF"/>
    </w:rPr>
  </w:style>
  <w:style w:type="paragraph" w:styleId="ListParagraph">
    <w:name w:val="List Paragraph"/>
    <w:basedOn w:val="Normal"/>
    <w:uiPriority w:val="34"/>
    <w:qFormat/>
    <w:rsid w:val="00467730"/>
    <w:pPr>
      <w:ind w:left="720"/>
      <w:contextualSpacing/>
    </w:pPr>
  </w:style>
  <w:style w:type="character" w:styleId="IntenseEmphasis">
    <w:name w:val="Intense Emphasis"/>
    <w:basedOn w:val="DefaultParagraphFont"/>
    <w:uiPriority w:val="21"/>
    <w:qFormat/>
    <w:rsid w:val="00467730"/>
    <w:rPr>
      <w:i/>
      <w:iCs/>
      <w:color w:val="0F4761" w:themeColor="accent1" w:themeShade="BF"/>
    </w:rPr>
  </w:style>
  <w:style w:type="paragraph" w:styleId="IntenseQuote">
    <w:name w:val="Intense Quote"/>
    <w:basedOn w:val="Normal"/>
    <w:next w:val="Normal"/>
    <w:link w:val="IntenseQuoteChar"/>
    <w:uiPriority w:val="30"/>
    <w:qFormat/>
    <w:rsid w:val="004677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7730"/>
    <w:rPr>
      <w:i/>
      <w:iCs/>
      <w:color w:val="0F4761" w:themeColor="accent1" w:themeShade="BF"/>
    </w:rPr>
  </w:style>
  <w:style w:type="character" w:styleId="IntenseReference">
    <w:name w:val="Intense Reference"/>
    <w:basedOn w:val="DefaultParagraphFont"/>
    <w:uiPriority w:val="32"/>
    <w:qFormat/>
    <w:rsid w:val="00467730"/>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467730"/>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467730"/>
    <w:rPr>
      <w:rFonts w:ascii="Aptos" w:hAnsi="Aptos"/>
    </w:rPr>
  </w:style>
  <w:style w:type="paragraph" w:customStyle="1" w:styleId="EndNoteBibliography">
    <w:name w:val="EndNote Bibliography"/>
    <w:basedOn w:val="Normal"/>
    <w:link w:val="EndNoteBibliographyChar"/>
    <w:rsid w:val="00467730"/>
    <w:pPr>
      <w:spacing w:line="240" w:lineRule="auto"/>
    </w:pPr>
    <w:rPr>
      <w:rFonts w:ascii="Aptos" w:hAnsi="Aptos"/>
    </w:rPr>
  </w:style>
  <w:style w:type="character" w:customStyle="1" w:styleId="EndNoteBibliographyChar">
    <w:name w:val="EndNote Bibliography Char"/>
    <w:basedOn w:val="DefaultParagraphFont"/>
    <w:link w:val="EndNoteBibliography"/>
    <w:rsid w:val="00467730"/>
    <w:rPr>
      <w:rFonts w:ascii="Aptos" w:hAnsi="Apto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93</Words>
  <Characters>4919</Characters>
  <Application>Microsoft Office Word</Application>
  <DocSecurity>0</DocSecurity>
  <Lines>126</Lines>
  <Paragraphs>51</Paragraphs>
  <ScaleCrop>false</ScaleCrop>
  <Company/>
  <LinksUpToDate>false</LinksUpToDate>
  <CharactersWithSpaces>5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Geneva K.,PhD, MS</dc:creator>
  <cp:keywords/>
  <dc:description/>
  <cp:lastModifiedBy>Jonathan, Geneva K.,PhD, MS</cp:lastModifiedBy>
  <cp:revision>2</cp:revision>
  <dcterms:created xsi:type="dcterms:W3CDTF">2025-12-31T19:43:00Z</dcterms:created>
  <dcterms:modified xsi:type="dcterms:W3CDTF">2025-12-31T19:43:00Z</dcterms:modified>
</cp:coreProperties>
</file>